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911" w:rsidRDefault="00105911" w:rsidP="00105911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p w:rsidR="006E6C76" w:rsidRPr="00B01EC1" w:rsidRDefault="003E30E9" w:rsidP="00105911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</w:t>
      </w:r>
      <w:r w:rsidR="00B01EC1" w:rsidRPr="00B01EC1">
        <w:rPr>
          <w:rFonts w:ascii="Times New Roman" w:hAnsi="Times New Roman" w:cs="Times New Roman" w:hint="eastAsia"/>
          <w:b/>
          <w:sz w:val="24"/>
        </w:rPr>
        <w:t xml:space="preserve"> </w:t>
      </w:r>
      <w:r w:rsidR="004C58D3" w:rsidRPr="00B01EC1">
        <w:rPr>
          <w:rFonts w:ascii="Times New Roman" w:hAnsi="Times New Roman" w:cs="Times New Roman" w:hint="eastAsia"/>
          <w:b/>
          <w:sz w:val="24"/>
        </w:rPr>
        <w:t>T</w:t>
      </w:r>
      <w:r w:rsidR="00105911" w:rsidRPr="00B01EC1">
        <w:rPr>
          <w:rFonts w:ascii="Times New Roman" w:hAnsi="Times New Roman" w:cs="Times New Roman" w:hint="eastAsia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S</w:t>
      </w:r>
      <w:r w:rsidR="00105911" w:rsidRPr="00B01EC1">
        <w:rPr>
          <w:rFonts w:ascii="Times New Roman" w:hAnsi="Times New Roman" w:cs="Times New Roman" w:hint="eastAsia"/>
          <w:b/>
          <w:sz w:val="24"/>
        </w:rPr>
        <w:t xml:space="preserve">1 Clinical information for </w:t>
      </w:r>
      <w:r w:rsidR="00105911" w:rsidRPr="00B01EC1">
        <w:rPr>
          <w:rFonts w:ascii="Times New Roman" w:hAnsi="Times New Roman" w:cs="Times New Roman"/>
          <w:b/>
          <w:sz w:val="24"/>
        </w:rPr>
        <w:t>Hepatitis B</w:t>
      </w:r>
      <w:r w:rsidR="00105911" w:rsidRPr="00B01EC1">
        <w:rPr>
          <w:rFonts w:ascii="Times New Roman" w:hAnsi="Times New Roman" w:cs="Times New Roman" w:hint="eastAsia"/>
          <w:b/>
          <w:sz w:val="24"/>
        </w:rPr>
        <w:t xml:space="preserve"> patients at different </w:t>
      </w:r>
      <w:r w:rsidR="00105911" w:rsidRPr="00B01EC1">
        <w:rPr>
          <w:rFonts w:ascii="Times New Roman" w:hAnsi="Times New Roman" w:cs="Times New Roman"/>
          <w:b/>
          <w:sz w:val="24"/>
        </w:rPr>
        <w:t>noncancerous stages</w:t>
      </w:r>
      <w:r w:rsidR="00105911" w:rsidRPr="00B01EC1"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Style w:val="TableGrid"/>
        <w:tblW w:w="14852" w:type="dxa"/>
        <w:tblLook w:val="04A0"/>
      </w:tblPr>
      <w:tblGrid>
        <w:gridCol w:w="1036"/>
        <w:gridCol w:w="2159"/>
        <w:gridCol w:w="2474"/>
        <w:gridCol w:w="2608"/>
        <w:gridCol w:w="2870"/>
        <w:gridCol w:w="3016"/>
        <w:gridCol w:w="689"/>
      </w:tblGrid>
      <w:tr w:rsidR="006E6C76" w:rsidRPr="00E67DF6" w:rsidTr="00E67DF6"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67DF6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67DF6">
              <w:rPr>
                <w:rFonts w:ascii="Times New Roman" w:hAnsi="Times New Roman" w:cs="Times New Roman"/>
                <w:b/>
              </w:rPr>
              <w:t>Group1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67DF6">
              <w:rPr>
                <w:rFonts w:ascii="Times New Roman" w:hAnsi="Times New Roman" w:cs="Times New Roman"/>
                <w:b/>
              </w:rPr>
              <w:t>Group2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67DF6">
              <w:rPr>
                <w:rFonts w:ascii="Times New Roman" w:hAnsi="Times New Roman" w:cs="Times New Roman"/>
                <w:b/>
              </w:rPr>
              <w:t>Group3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67DF6">
              <w:rPr>
                <w:rFonts w:ascii="Times New Roman" w:hAnsi="Times New Roman" w:cs="Times New Roman"/>
                <w:b/>
              </w:rPr>
              <w:t>Group4</w:t>
            </w: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E67DF6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6E6C76" w:rsidRPr="00E67DF6" w:rsidTr="00E67DF6">
        <w:trPr>
          <w:trHeight w:val="626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3(23-4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5(20-58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5(11-6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*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50.50(33-85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43(24-65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,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58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6.35(3.21-9.36)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5.99(3.30-11.23)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5.46(3.30-10.93)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.80(1.03-11.37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6.79(2.25-19.26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b,c</w:t>
            </w: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74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RBC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5.05(4.25-7.54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5.11(4.16-6.3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4.71(2.69-6.9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*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.84(1.96-33.6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3.91(2.06-6.17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50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HGB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53.00(126.00-167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49.00(119.00-172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42.00(93.00-174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*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13.00(61.00-157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18.00(80.00-161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14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Hct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44(0.37-0.5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44(0.36-0.51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41(0.26-0.51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0.32(0.19-0.46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0.32(0.22-0.46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14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MCV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87.45(64.50-93.5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88.10(61.00-93.2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89.70(60.50-100.5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88.10(57.90-116.8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86.70(54.10-112.6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261</w:t>
            </w:r>
          </w:p>
        </w:tc>
      </w:tr>
      <w:tr w:rsidR="006E6C76" w:rsidRPr="00E67DF6" w:rsidTr="00E67DF6">
        <w:trPr>
          <w:trHeight w:val="626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MCH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0.05(20.40-32.3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0.20(18.90-31.9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0.90(19.30-34.8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0.60(18.60-39.3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0.90(20.50-39.3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49</w:t>
            </w:r>
          </w:p>
        </w:tc>
      </w:tr>
      <w:tr w:rsidR="006E6C76" w:rsidRPr="00E67DF6" w:rsidTr="00E67DF6">
        <w:trPr>
          <w:trHeight w:val="1046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MCH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42.50(317.00-355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39.00(310.00-360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41.00(319.00-379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41.50(302.00-393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58.00(327.00-3555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,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62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PLT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237.50(149.00-345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211.00(118.00-331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93.00(76.00-342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70.00(18.00-266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109.00(28.00-322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,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26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NEUT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(0.55±0.08)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(0.59±0.09)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(0.57±0.09)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(0.62±0.12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b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(0.69±0.1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,c</w:t>
            </w: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26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LYMPH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38(0.17-0.5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30(0.16-0.54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0.30(0.13-8.8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*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0.27(0.07-7.4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b*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22(0.02-9.80)con,a,b,c*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38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lastRenderedPageBreak/>
              <w:t>MONO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5.60(0.05-9.1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7.00(0.05-9.8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14(0.05-9.8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*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13(0.05-9.9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0.12(0.02-9.3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*,a,b,c*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50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EO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2.15(0.01-8.8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4.80(0.00-9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.70(0.00-9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2.50(0.00-9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*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2(0.00-9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,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590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BASO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5.00(0.00-9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4.00(0.00-9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.00(0.00-9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.00(0.00-9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(0.00-9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,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26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IG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(0.00-8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.00(0.00-9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.00(0.00-9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.00(0.00-9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20(0.00-9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442</w:t>
            </w:r>
          </w:p>
        </w:tc>
      </w:tr>
      <w:tr w:rsidR="006E6C76" w:rsidRPr="00E67DF6" w:rsidTr="00E67DF6">
        <w:trPr>
          <w:trHeight w:val="602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E67DF6">
              <w:rPr>
                <w:rFonts w:ascii="Times New Roman" w:hAnsi="Times New Roman" w:cs="Times New Roman"/>
              </w:rPr>
              <w:t>NEUT#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.31(1.40-6.87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.45(1.27-6.02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.14(1.69-7.36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2.47(0.55-8.2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*,a,b*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4.41(1.52-16.02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*,b,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590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LYMPH#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2.15(1.40-3.43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.65(1.02-4.13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.58(0.60-3.55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0.99(0.16-3.23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.11(0.06-2.93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02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GLU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4.95(4.44-5.63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4.92(3.98-9.36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5.51(3.12-27.48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5.72(2.70-30.31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5.65(1.37-21.44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60</w:t>
            </w:r>
          </w:p>
        </w:tc>
      </w:tr>
      <w:tr w:rsidR="006E6C76" w:rsidRPr="00E67DF6" w:rsidTr="00E67DF6">
        <w:trPr>
          <w:trHeight w:val="650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BUN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4.67(2.77-7.1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4.87(2.12-5.94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.90(2.05-7.26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*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5.08(2.18-32.81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.96(1.17-18.67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38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CREAT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71.00(41.00-99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76.00(40.00-118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69.00(45.00-114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71.00(42.00-286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65.00(37.00-324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30</w:t>
            </w:r>
          </w:p>
        </w:tc>
      </w:tr>
      <w:tr w:rsidR="006E6C76" w:rsidRPr="00E67DF6" w:rsidTr="00E67DF6">
        <w:trPr>
          <w:trHeight w:val="650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08.29(85.27-138.09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05.20(61.63-127.85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15.62(69.42-162.06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101.46(14.64-125.57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*,a*,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111.34(18.69-158.67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b*,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38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UA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85.00(192.00-562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402.00(264.00-725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294.00(112.00-564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12.00(98.00-767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149.00(53.00-528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,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38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CHOL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4.69(3.08-6.22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5.04(2.07-9.83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3.90(0.97-7.26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*,a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3.61(0.69-7.61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2.53(0.53-8.58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,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26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lastRenderedPageBreak/>
              <w:t>TRIG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96(0.42-2.27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97(0.51-6.01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1.43(0.65-7.39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*,a*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89(0.18-4.42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92(0.19-3.55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50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HDLC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.37(0.82-1.75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.08(0.62-1.8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0.58(0.05-4.41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71(0.07-2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0.14(0.06-1.56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,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38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8.00(10.00-25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22.50(14.00-40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351.50(22.00-1761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58.50(13.00-1125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166.00(26.00-2943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770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8.00(9.00-32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23.50(11.00-50.0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546.00(18.00-2776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47.00(6.00-353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182.00(18.00-3675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,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6E6C76" w:rsidRPr="00E67DF6" w:rsidTr="00E67DF6">
        <w:trPr>
          <w:trHeight w:val="624"/>
        </w:trPr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.00(0.56-1.80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91(0.52-2.09)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E67DF6">
              <w:rPr>
                <w:rFonts w:ascii="Times New Roman" w:hAnsi="Times New Roman" w:cs="Times New Roman"/>
              </w:rPr>
              <w:t>0.59(0.13-3.9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on,a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1.30(0.49-3.73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,b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98(0.17-4.63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b,c</w:t>
            </w:r>
          </w:p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89" w:type="dxa"/>
          </w:tcPr>
          <w:p w:rsidR="006E6C76" w:rsidRPr="00E67DF6" w:rsidRDefault="006E6C7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3.90(3.67-4.34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3.81(2.88-7.22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3.79(2.99-5.19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3.74(2.52-5.54)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402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40(139-142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39(128-145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38(116-145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*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38(122-144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</w:rPr>
              <w:t>CO</w:t>
            </w:r>
            <w:r w:rsidRPr="00E67DF6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3.48±1.77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5.20±2.51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4.36±2.63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4.80±3.12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202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.46±0.18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.36±0.15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.20±0.16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,b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.29±0.17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*,c*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IPHOS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09(0.85-1.5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11(0.79-1.95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05(0.73-1.79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02(0.62-1.75)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109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 xml:space="preserve">CysC 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0.69(0.56-1.3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0.94(0.68-1.91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07(0.67-2.65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,b*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03(0.56-2.26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,b*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β2-MG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72(1.41-3.89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.59(1.49-4.9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.57(1.09-5.32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.91(1.76-6.11)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TPROT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74.5(63.4-84.4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71.4(56.4-84.2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66.6(55.1-92.2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61.3(49.1-84.5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ALB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46.94±3.00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41.41±4.49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32.92±6.11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,b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35.17±5.48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,c*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lastRenderedPageBreak/>
              <w:t>GLB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7.05(20.3-37.3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9.5(19.4-40.5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32.6(22.8-51.7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7(12.2-55.8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A/G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7(1.3-2.3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4(0.7-2.1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*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0(0.4-1.7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25(0.5-3.5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TBILI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8.05(6.0-19.6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33.85(3.2-819.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7.7(4.7-292.3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342.5(7.7-864.7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DBILI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.15(1.3-7.0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7.2(1.0-462.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0.4(1.8-183.6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73.55(3.6-413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IBLI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6.1(4.2-15.5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4.2(2.2-357.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4.75(2.3-108.7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*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48.7(4.1-451.7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GGT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9.00(10.0-57.0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27.50(11.0-739.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52.00(9.0-314.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89.00(19.0-299.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,c*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ALP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54(34.0-71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03.00(52.00-275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04.00(52.00-219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16.50(83.00-277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TBA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4.00(1.4-17.10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99.00(4.20-404.3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49.80(2.60-412.6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36.20(4.60-999.5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CHE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8924.50(5254.0-15927.00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6282.00(2811.0-11236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*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983.00(1046.0-11339.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4179.0(1269.0-10181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,c*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PA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61(192-350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00(9.0-266.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77.5(9.0-315.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37.5(9.0-197.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AFU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34.0(23-71.00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59.00(21.00-108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35.00(16.00-75.0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34.00(4.0-158.0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b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PT-sec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3.7(12.5-14.2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4.4(11.9-24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6.7(12.2-29.6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5.8(12.00-45.4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PT%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91.5(86-107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85(36-119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 w:val="24"/>
              </w:rPr>
              <w:t>64.5(27-114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 w:val="24"/>
              </w:rPr>
              <w:t>33(16-131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,b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PT-INR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06(0.96-1.10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1(0.91-2.14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34(0.93-2.7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.36(0.86-4.72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PT-Ref.t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3.1(12.9-13.4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3.4(12.9-13.4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3.4(12.8-13.4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*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3.1(12.8-13.4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b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FIB-l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2.88±0.48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2.64±0.59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 w:val="24"/>
              </w:rPr>
              <w:t>2.16±0.67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1.65±0.69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lastRenderedPageBreak/>
              <w:t>FIB-sec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7.5(14.2-22.6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8.85(12.2-31.8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0.9(12.4-33.6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67DF6">
              <w:rPr>
                <w:rFonts w:ascii="Times New Roman" w:hAnsi="Times New Roman" w:cs="Times New Roman"/>
                <w:sz w:val="24"/>
              </w:rPr>
              <w:t>21.9(11.6-33.6)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45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APPR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07(0.85-1.24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19(0.95-1.55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*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22(0.96-1.85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5(1.00-3.01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TT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6.75±0.97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8.53±1.31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*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8.51±3.24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*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20.99±2.20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9B76E6" w:rsidRPr="00E67DF6" w:rsidTr="00E67DF6">
        <w:trPr>
          <w:trHeight w:val="624"/>
        </w:trPr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TT-R</w:t>
            </w:r>
          </w:p>
        </w:tc>
        <w:tc>
          <w:tcPr>
            <w:tcW w:w="0" w:type="auto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</w:rPr>
            </w:pPr>
            <w:r w:rsidRPr="00E67DF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0.96(0.86-1.05)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05(0.91-1.32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06(0.01-1.41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DF6">
              <w:rPr>
                <w:rFonts w:ascii="Times New Roman" w:hAnsi="Times New Roman" w:cs="Times New Roman"/>
                <w:szCs w:val="21"/>
              </w:rPr>
              <w:t>1.2(0.91-1.58)</w:t>
            </w:r>
            <w:r w:rsidRPr="00E67DF6"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  <w:t xml:space="preserve"> a,b,c</w:t>
            </w:r>
          </w:p>
        </w:tc>
        <w:tc>
          <w:tcPr>
            <w:tcW w:w="689" w:type="dxa"/>
            <w:vAlign w:val="center"/>
          </w:tcPr>
          <w:p w:rsidR="009B76E6" w:rsidRPr="00E67DF6" w:rsidRDefault="009B76E6" w:rsidP="0010591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67DF6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</w:tbl>
    <w:p w:rsidR="009B76E6" w:rsidRPr="00105911" w:rsidRDefault="00105911" w:rsidP="00105911">
      <w:pPr>
        <w:jc w:val="left"/>
        <w:rPr>
          <w:rFonts w:ascii="Times New Roman" w:hAnsi="Times New Roman" w:cs="Times New Roman"/>
        </w:rPr>
      </w:pPr>
      <w:r w:rsidRPr="00105911">
        <w:rPr>
          <w:rFonts w:ascii="Times New Roman" w:hAnsi="Times New Roman" w:cs="Times New Roman"/>
        </w:rPr>
        <w:t>Data were first tested for normality, and data that met normal distribution were expressed as means ± SD. Paired sample t test was used for comparisons between groups. Data that did not meet normal distribution were indicated as quartiles, and the Mann-Whitney U test was used for group comparisons.</w:t>
      </w:r>
    </w:p>
    <w:p w:rsidR="004F5942" w:rsidRPr="00105911" w:rsidRDefault="004F5942" w:rsidP="00105911">
      <w:pPr>
        <w:jc w:val="left"/>
        <w:rPr>
          <w:rFonts w:ascii="Times New Roman" w:hAnsi="Times New Roman" w:cs="Times New Roman"/>
          <w:szCs w:val="21"/>
        </w:rPr>
      </w:pPr>
      <w:r w:rsidRPr="00105911">
        <w:rPr>
          <w:rFonts w:ascii="Times New Roman" w:hAnsi="Times New Roman" w:cs="Times New Roman"/>
        </w:rPr>
        <w:t xml:space="preserve">Note: con/con*, p&lt;0.01/0.01&lt;p&lt;0.05 while compared with Control; a/a*, p&lt;0.01/0.01&lt;p&lt;0.05 while compared with Group A; b/b*, p&lt;0.01/0.01&lt;p&lt;0.05 while compared with Group B; c/c*, p&lt;0.01/0.01&lt;p&lt;0.05 while compared with Group C; WBC, white blood cell; RBC, red blood cell; HGB, hemoglobin; Hct, hematocrit; MCV, </w:t>
      </w:r>
      <w:r w:rsidRPr="00105911">
        <w:rPr>
          <w:rFonts w:ascii="Times New Roman" w:hAnsi="Times New Roman" w:cs="Times New Roman"/>
          <w:color w:val="333333"/>
          <w:szCs w:val="21"/>
          <w:shd w:val="clear" w:color="auto" w:fill="F9F9F9"/>
        </w:rPr>
        <w:t xml:space="preserve">mean corpuscular volume; </w:t>
      </w:r>
      <w:r w:rsidRPr="00105911">
        <w:rPr>
          <w:rFonts w:ascii="Times New Roman" w:hAnsi="Times New Roman" w:cs="Times New Roman"/>
        </w:rPr>
        <w:t>MCH, mean corpuscular hemoglobin; MCHC, mean corpuscular hemoglobin concentration; PLT, platelet; NEUT, neutrophils; LYMPH, lymphocytes; MONO, monocyte; EO, eosinophils; BASO, basophils; IG, immature granulocyte; NEUT#, neutrophils absolute value; LYMPH#, lymphocytes absolute value; MONO#, monocyte absolute value; EO#, eosinophils absolute value; GLU, glucose; BUN, blood urea nitrogen; CREAT, creatinine; eGFR, estimated glomerular filtration rate; UA, uric acid; CHOL, total cholesterol; TRIG, triglyceride; HDLC, high density lipoprotein cholesterol; AST, aspartate aminotransferase; ALT, alanine aminotransferase; S/L, aspartate aminotransferase/alanine aminotransferase; K, potassium; Na, sodium; Cl, chlorine; CO</w:t>
      </w:r>
      <w:r w:rsidRPr="00105911">
        <w:rPr>
          <w:rFonts w:ascii="Times New Roman" w:hAnsi="Times New Roman" w:cs="Times New Roman"/>
          <w:vertAlign w:val="subscript"/>
        </w:rPr>
        <w:t>2</w:t>
      </w:r>
      <w:r w:rsidRPr="00105911">
        <w:rPr>
          <w:rFonts w:ascii="Times New Roman" w:hAnsi="Times New Roman" w:cs="Times New Roman"/>
        </w:rPr>
        <w:t xml:space="preserve">, carbon dioxide; Ca, calcium; IPHOS, inorganic phosphorus; </w:t>
      </w:r>
      <w:r w:rsidRPr="00105911">
        <w:rPr>
          <w:rFonts w:ascii="Times New Roman" w:hAnsi="Times New Roman" w:cs="Times New Roman"/>
          <w:szCs w:val="21"/>
        </w:rPr>
        <w:t>CysC, cystatin c; β2-MG, macroglobulin; TPROT, Total protein; ALB, albumin; GLB, globulin; A/G, albumin/globulin; TBILI, total bilirubin; DBILI, direct bilirubin; IBILI, indirect bilirubin; GGT, glutamyl transpeptidase; ALP, alkaline phosphatase; TBA, total bile acid; CHE, choline esterase; PA, prealbumin; AFU, fucosidase; PT-sec, prothrombin time; PT%, Prothrombin activity%; PT-INR, prothrombin time-international normalized ratio; PT-Ref.t, prothrombin reference time; FIB-l, fibrinogen level; FIB-sec, fibrinogen; APTT, activated partial thromboplastin time; APPR, activated partial prothrombin ratio; TT, thrombin time; TT-R, thrombin ratio.</w:t>
      </w:r>
    </w:p>
    <w:p w:rsidR="004F5942" w:rsidRPr="00105911" w:rsidRDefault="004F5942" w:rsidP="00105911">
      <w:pPr>
        <w:jc w:val="left"/>
        <w:rPr>
          <w:rFonts w:ascii="Times New Roman" w:hAnsi="Times New Roman" w:cs="Times New Roman"/>
        </w:rPr>
      </w:pPr>
    </w:p>
    <w:p w:rsidR="004F5942" w:rsidRPr="00105911" w:rsidRDefault="004F5942" w:rsidP="00105911">
      <w:pPr>
        <w:jc w:val="left"/>
        <w:rPr>
          <w:rFonts w:ascii="Times New Roman" w:hAnsi="Times New Roman" w:cs="Times New Roman"/>
        </w:rPr>
      </w:pPr>
    </w:p>
    <w:sectPr w:rsidR="004F5942" w:rsidRPr="00105911" w:rsidSect="000158DC">
      <w:pgSz w:w="16838" w:h="11906" w:orient="landscape"/>
      <w:pgMar w:top="612" w:right="1440" w:bottom="612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689F" w:rsidRDefault="0069689F" w:rsidP="004F5942">
      <w:r>
        <w:separator/>
      </w:r>
    </w:p>
  </w:endnote>
  <w:endnote w:type="continuationSeparator" w:id="0">
    <w:p w:rsidR="0069689F" w:rsidRDefault="0069689F" w:rsidP="004F59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689F" w:rsidRDefault="0069689F" w:rsidP="004F5942">
      <w:r>
        <w:separator/>
      </w:r>
    </w:p>
  </w:footnote>
  <w:footnote w:type="continuationSeparator" w:id="0">
    <w:p w:rsidR="0069689F" w:rsidRDefault="0069689F" w:rsidP="004F59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122E110B"/>
    <w:rsid w:val="000158DC"/>
    <w:rsid w:val="000176C6"/>
    <w:rsid w:val="000C09E0"/>
    <w:rsid w:val="00105911"/>
    <w:rsid w:val="00221934"/>
    <w:rsid w:val="00331A26"/>
    <w:rsid w:val="003E30E9"/>
    <w:rsid w:val="004C58D3"/>
    <w:rsid w:val="004F5942"/>
    <w:rsid w:val="00582C1E"/>
    <w:rsid w:val="0069689F"/>
    <w:rsid w:val="006E6C76"/>
    <w:rsid w:val="007B6E69"/>
    <w:rsid w:val="008E5AA7"/>
    <w:rsid w:val="009B76E6"/>
    <w:rsid w:val="00A00EEB"/>
    <w:rsid w:val="00B01EC1"/>
    <w:rsid w:val="00E65D20"/>
    <w:rsid w:val="00E67DF6"/>
    <w:rsid w:val="00F13B3B"/>
    <w:rsid w:val="00F623C6"/>
    <w:rsid w:val="00FE23EB"/>
    <w:rsid w:val="05B209DA"/>
    <w:rsid w:val="0671594C"/>
    <w:rsid w:val="122E110B"/>
    <w:rsid w:val="1D432702"/>
    <w:rsid w:val="29182982"/>
    <w:rsid w:val="2D376FCD"/>
    <w:rsid w:val="310277AE"/>
    <w:rsid w:val="31C23123"/>
    <w:rsid w:val="36657EC2"/>
    <w:rsid w:val="3C993DE6"/>
    <w:rsid w:val="459C02BA"/>
    <w:rsid w:val="462939A2"/>
    <w:rsid w:val="49484631"/>
    <w:rsid w:val="49671761"/>
    <w:rsid w:val="4C5003DB"/>
    <w:rsid w:val="569C4646"/>
    <w:rsid w:val="58B90D36"/>
    <w:rsid w:val="5C072A95"/>
    <w:rsid w:val="5CA70311"/>
    <w:rsid w:val="687B1911"/>
    <w:rsid w:val="6E3856B4"/>
    <w:rsid w:val="6EA41657"/>
    <w:rsid w:val="7975767C"/>
    <w:rsid w:val="79DE27F0"/>
    <w:rsid w:val="7E4869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13B3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3B3B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F5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F5942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4F5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F5942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4F5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F5942"/>
    <w:rPr>
      <w:kern w:val="2"/>
      <w:sz w:val="18"/>
      <w:szCs w:val="18"/>
    </w:rPr>
  </w:style>
  <w:style w:type="paragraph" w:styleId="a5">
    <w:name w:val="footer"/>
    <w:basedOn w:val="a"/>
    <w:link w:val="Char0"/>
    <w:rsid w:val="004F5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F5942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5</Pages>
  <Words>1163</Words>
  <Characters>6634</Characters>
  <Application>Microsoft Office Word</Application>
  <DocSecurity>0</DocSecurity>
  <Lines>55</Lines>
  <Paragraphs>15</Paragraphs>
  <ScaleCrop>false</ScaleCrop>
  <Company/>
  <LinksUpToDate>false</LinksUpToDate>
  <CharactersWithSpaces>7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不准嚣张</dc:creator>
  <cp:lastModifiedBy>0013914</cp:lastModifiedBy>
  <cp:revision>15</cp:revision>
  <dcterms:created xsi:type="dcterms:W3CDTF">2020-05-16T03:06:00Z</dcterms:created>
  <dcterms:modified xsi:type="dcterms:W3CDTF">2020-10-2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